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09A" w:rsidRPr="007E501E" w:rsidRDefault="00CA209A" w:rsidP="00CA209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Pr="007E501E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:</w:t>
      </w:r>
      <w:r w:rsidRPr="00BB7E0B">
        <w:rPr>
          <w:rFonts w:ascii="Times New Roman" w:hAnsi="Times New Roman" w:cs="Times New Roman"/>
        </w:rPr>
        <w:t xml:space="preserve"> Table S1 Univariate analysis for investigating risk factors of developing pleural eff</w:t>
      </w:r>
      <w:bookmarkStart w:id="0" w:name="_GoBack"/>
      <w:bookmarkEnd w:id="0"/>
      <w:r w:rsidRPr="00BB7E0B">
        <w:rPr>
          <w:rFonts w:ascii="Times New Roman" w:hAnsi="Times New Roman" w:cs="Times New Roman"/>
        </w:rPr>
        <w:t>usion, complicated pleural effusion and empyema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52"/>
        <w:gridCol w:w="2524"/>
        <w:gridCol w:w="558"/>
        <w:gridCol w:w="720"/>
        <w:gridCol w:w="358"/>
        <w:gridCol w:w="925"/>
        <w:gridCol w:w="714"/>
        <w:gridCol w:w="478"/>
        <w:gridCol w:w="758"/>
        <w:gridCol w:w="378"/>
        <w:gridCol w:w="867"/>
        <w:gridCol w:w="714"/>
        <w:gridCol w:w="558"/>
        <w:gridCol w:w="720"/>
        <w:gridCol w:w="358"/>
        <w:gridCol w:w="925"/>
        <w:gridCol w:w="714"/>
      </w:tblGrid>
      <w:tr w:rsidR="00016C60" w:rsidRPr="00016C60" w:rsidTr="005261D1">
        <w:trPr>
          <w:trHeight w:val="199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:rsidR="00016C60" w:rsidRPr="00016C60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Variables 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:rsidR="00016C60" w:rsidRPr="00016C60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leural effusion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016C60" w:rsidRPr="00016C60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:rsidR="00016C60" w:rsidRPr="00016C60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leural empyema</w:t>
            </w:r>
          </w:p>
        </w:tc>
      </w:tr>
      <w:tr w:rsidR="005261D1" w:rsidRPr="00016C60" w:rsidTr="005261D1">
        <w:trPr>
          <w:trHeight w:val="227"/>
        </w:trPr>
        <w:tc>
          <w:tcPr>
            <w:tcW w:w="0" w:type="auto"/>
            <w:gridSpan w:val="3"/>
            <w:tcBorders>
              <w:top w:val="double" w:sz="6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261D1" w:rsidRPr="00016C60" w:rsidRDefault="005261D1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5261D1" w:rsidRPr="00016C60" w:rsidRDefault="0078572F" w:rsidP="00016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</w:t>
            </w:r>
            <w:r w:rsidR="005261D1" w:rsidRPr="00016C6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R 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5261D1" w:rsidRPr="00016C60" w:rsidRDefault="005261D1" w:rsidP="00016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5% Confidential Inter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5261D1" w:rsidRPr="00016C60" w:rsidRDefault="005261D1" w:rsidP="00016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P</w:t>
            </w:r>
            <w:r w:rsidRPr="00016C6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5261D1" w:rsidRPr="00016C60" w:rsidRDefault="0078572F" w:rsidP="00016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</w:t>
            </w:r>
            <w:r w:rsidR="005261D1" w:rsidRPr="00016C6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R 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5261D1" w:rsidRPr="00016C60" w:rsidRDefault="005261D1" w:rsidP="00016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5% Confidential Inter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261D1" w:rsidRPr="00016C60" w:rsidRDefault="005261D1" w:rsidP="00016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P</w:t>
            </w:r>
            <w:r w:rsidRPr="00016C6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5261D1" w:rsidRPr="00016C60" w:rsidRDefault="0078572F" w:rsidP="00016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</w:t>
            </w:r>
            <w:r w:rsidR="005261D1" w:rsidRPr="00016C6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R 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5261D1" w:rsidRPr="00016C60" w:rsidRDefault="005261D1" w:rsidP="00016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5% Confidential Inter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5261D1" w:rsidRPr="00016C60" w:rsidRDefault="005261D1" w:rsidP="00016C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P</w:t>
            </w:r>
            <w:r w:rsidRPr="00016C6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016C60" w:rsidRPr="00016C60" w:rsidTr="005261D1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016C60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016C60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ge at diagnosis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88</w:t>
            </w:r>
          </w:p>
        </w:tc>
      </w:tr>
      <w:tr w:rsidR="00016C60" w:rsidRPr="00016C60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016C60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016C60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74</w:t>
            </w:r>
          </w:p>
        </w:tc>
      </w:tr>
      <w:tr w:rsidR="00016C60" w:rsidRPr="00016C60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016C60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016C60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moking histo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99</w:t>
            </w:r>
          </w:p>
        </w:tc>
      </w:tr>
      <w:tr w:rsidR="00016C60" w:rsidRPr="00016C60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016C60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016C60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016C60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x-smok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9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016C60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94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016C60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016C60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016C60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Current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97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lcohol consumption (times/week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18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A4F06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</w:t>
            </w:r>
            <w:r w:rsidR="00016C60"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12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≤</w:t>
            </w:r>
            <w:r w:rsidR="00A95BDE"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, and &lt;</w:t>
            </w: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21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 ≤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omorbid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00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bA1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57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31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iver cirrhos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BV carri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09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eart dise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.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78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A95BDE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har</w:t>
            </w:r>
            <w:r w:rsidR="00016C60"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son</w:t>
            </w:r>
            <w:proofErr w:type="spellEnd"/>
            <w:r w:rsidR="00016C60"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comorbidity index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26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ombined inflammatory condi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377441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Biliary tract inflamm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43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bscess ruptu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F9107A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Urinary tract infe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98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cute kidney inju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.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9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54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etastatic infe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eps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7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50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ndophthalmiti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eptic pulmonary embol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A95BDE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="00016C60"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ritonit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9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68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377441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erir</w:t>
            </w:r>
            <w:r w:rsidR="00016C60"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nal</w:t>
            </w:r>
            <w:proofErr w:type="spellEnd"/>
            <w:r w:rsidR="00016C60"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absce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soas muscle absce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plenic absce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1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rostate absce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aravertebral absce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90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ombined ascit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m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17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.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5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larg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8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Reactive Lymph nodes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64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dmission via 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21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Admission to ICU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CU care during treatment perio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43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Use of Mechanical ventilation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7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Laboratory findings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Initial finding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WB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88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A95BDE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eutrophil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37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R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60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First week follow-u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WB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377441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eutrophil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10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R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17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econd week follow-u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WB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22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377441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eutrophil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10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R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ocation of largest absce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Segmental loc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egment 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9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egment 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egment 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5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1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65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egment 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1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38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egment 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7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44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egment 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8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8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30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egment 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1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ssociation with diaphrag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F9107A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ear left</w:t>
            </w:r>
            <w:r w:rsidR="00016C60"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diaphragm (2, 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76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F9107A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ear righ</w:t>
            </w:r>
            <w:r w:rsidR="00016C60"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t. diaphragm (7, 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Sectional location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F9107A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eft</w:t>
            </w:r>
            <w:r w:rsidR="00016C60"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medial section (1, 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="00F9107A"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gh</w:t>
            </w: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t. anterior section (8, 5)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35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F9107A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ight</w:t>
            </w:r>
            <w:r w:rsidR="00016C60"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posterior section (6, 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43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ob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F9107A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ight l</w:t>
            </w:r>
            <w:r w:rsidR="00016C60"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obes (5, 6, 7, 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69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argest diameter of abscess (mm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05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umber of absce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≤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21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ulture results of absce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K.</w:t>
            </w:r>
            <w:r w:rsidR="00377441"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neumonia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64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Other gram (+)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65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Mixed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.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1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78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Blood culture resul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K.</w:t>
            </w:r>
            <w:r w:rsidR="00377441"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neumonia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74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Other gram (+)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Mixed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ecurrence of PL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16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ocation of P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igh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53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98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Bilateral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.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96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resence of PE at diagnos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31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irst presence of PE (day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08</w:t>
            </w:r>
          </w:p>
        </w:tc>
      </w:tr>
      <w:tr w:rsidR="00016C60" w:rsidRPr="007E501E" w:rsidTr="005261D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:rsidR="00016C60" w:rsidRPr="007E501E" w:rsidRDefault="00016C60" w:rsidP="00016C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igtail catheter indwelling periods (day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16C60" w:rsidRPr="007E501E" w:rsidRDefault="00016C60" w:rsidP="005261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E501E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</w:tr>
    </w:tbl>
    <w:p w:rsidR="00377441" w:rsidRPr="007E501E" w:rsidRDefault="00377441">
      <w:pPr>
        <w:rPr>
          <w:rFonts w:ascii="Times New Roman" w:hAnsi="Times New Roman" w:cs="Times New Roman"/>
          <w:szCs w:val="20"/>
        </w:rPr>
      </w:pPr>
      <w:r w:rsidRPr="007E501E">
        <w:rPr>
          <w:rFonts w:ascii="Times New Roman" w:hAnsi="Times New Roman" w:cs="Times New Roman"/>
          <w:szCs w:val="20"/>
        </w:rPr>
        <w:t>Normal ranges of variables are presented as follows: WBC, 4,000</w:t>
      </w:r>
      <w:r w:rsidRPr="007E501E">
        <w:rPr>
          <w:rFonts w:ascii="Times New Roman" w:eastAsia="Malgun Gothic" w:hAnsi="Times New Roman" w:cs="Times New Roman"/>
          <w:color w:val="000000"/>
          <w:kern w:val="0"/>
          <w:szCs w:val="20"/>
        </w:rPr>
        <w:t>–10,000 /mm</w:t>
      </w:r>
      <w:r w:rsidRPr="007E501E">
        <w:rPr>
          <w:rFonts w:ascii="Times New Roman" w:eastAsia="Malgun Gothic" w:hAnsi="Times New Roman" w:cs="Times New Roman"/>
          <w:color w:val="000000"/>
          <w:kern w:val="0"/>
          <w:szCs w:val="20"/>
          <w:vertAlign w:val="superscript"/>
        </w:rPr>
        <w:t>3</w:t>
      </w:r>
      <w:r w:rsidRPr="007E501E">
        <w:rPr>
          <w:rFonts w:ascii="Times New Roman" w:hAnsi="Times New Roman" w:cs="Times New Roman"/>
          <w:szCs w:val="20"/>
        </w:rPr>
        <w:t>; Neutrophil, 38</w:t>
      </w:r>
      <w:r w:rsidRPr="007E501E">
        <w:rPr>
          <w:rFonts w:ascii="Times New Roman" w:eastAsia="Malgun Gothic" w:hAnsi="Times New Roman" w:cs="Times New Roman"/>
          <w:color w:val="000000"/>
          <w:kern w:val="0"/>
          <w:szCs w:val="20"/>
        </w:rPr>
        <w:t>–</w:t>
      </w:r>
      <w:r w:rsidRPr="007E501E">
        <w:rPr>
          <w:rFonts w:ascii="Times New Roman" w:hAnsi="Times New Roman" w:cs="Times New Roman"/>
          <w:szCs w:val="20"/>
        </w:rPr>
        <w:t>75% of WBC; CRP, 0</w:t>
      </w:r>
      <w:r w:rsidRPr="007E501E">
        <w:rPr>
          <w:rFonts w:ascii="Times New Roman" w:eastAsia="Malgun Gothic" w:hAnsi="Times New Roman" w:cs="Times New Roman"/>
          <w:color w:val="000000"/>
          <w:kern w:val="0"/>
          <w:szCs w:val="20"/>
        </w:rPr>
        <w:t>–5.0 mg/</w:t>
      </w:r>
      <w:proofErr w:type="spellStart"/>
      <w:r w:rsidRPr="007E501E">
        <w:rPr>
          <w:rFonts w:ascii="Times New Roman" w:eastAsia="Malgun Gothic" w:hAnsi="Times New Roman" w:cs="Times New Roman"/>
          <w:color w:val="000000"/>
          <w:kern w:val="0"/>
          <w:szCs w:val="20"/>
        </w:rPr>
        <w:t>dL</w:t>
      </w:r>
      <w:proofErr w:type="spellEnd"/>
      <w:r w:rsidRPr="007E501E">
        <w:rPr>
          <w:rFonts w:ascii="Times New Roman" w:eastAsia="Malgun Gothic" w:hAnsi="Times New Roman" w:cs="Times New Roman"/>
          <w:color w:val="000000"/>
          <w:kern w:val="0"/>
          <w:szCs w:val="20"/>
        </w:rPr>
        <w:t>.</w:t>
      </w:r>
      <w:r w:rsidRPr="007E501E">
        <w:rPr>
          <w:rFonts w:ascii="Times New Roman" w:hAnsi="Times New Roman" w:cs="Times New Roman"/>
          <w:szCs w:val="20"/>
        </w:rPr>
        <w:t xml:space="preserve">  </w:t>
      </w:r>
    </w:p>
    <w:p w:rsidR="0078572F" w:rsidRDefault="0078572F" w:rsidP="0078572F">
      <w:pPr>
        <w:rPr>
          <w:rFonts w:ascii="Times New Roman" w:hAnsi="Times New Roman" w:cs="Times New Roman"/>
          <w:szCs w:val="20"/>
        </w:rPr>
      </w:pPr>
      <w:r w:rsidRPr="007E501E">
        <w:rPr>
          <w:rFonts w:ascii="Times New Roman" w:hAnsi="Times New Roman" w:cs="Times New Roman"/>
        </w:rPr>
        <w:t xml:space="preserve">OR, odds ratio; HBV, hepatitis B virus; </w:t>
      </w:r>
      <w:r w:rsidRPr="007E501E">
        <w:rPr>
          <w:rFonts w:ascii="Times New Roman" w:hAnsi="Times New Roman" w:cs="Times New Roman"/>
          <w:szCs w:val="20"/>
        </w:rPr>
        <w:t>ER, emergency room; ICU, intensive care unit; WBC, white blood cell; CRP, C-reactive protein</w:t>
      </w:r>
      <w:r w:rsidRPr="007E501E">
        <w:rPr>
          <w:rFonts w:ascii="Times New Roman" w:hAnsi="Times New Roman" w:cs="Times New Roman"/>
        </w:rPr>
        <w:t>; PLA, pyogenic liver abscess</w:t>
      </w:r>
      <w:r w:rsidRPr="007E501E">
        <w:rPr>
          <w:rFonts w:ascii="Times New Roman" w:hAnsi="Times New Roman" w:cs="Times New Roman"/>
          <w:szCs w:val="20"/>
        </w:rPr>
        <w:t>;</w:t>
      </w:r>
      <w:r w:rsidRPr="007E501E">
        <w:rPr>
          <w:rFonts w:ascii="Times New Roman" w:hAnsi="Times New Roman" w:cs="Times New Roman"/>
        </w:rPr>
        <w:t xml:space="preserve"> PE, pleural effusion.</w:t>
      </w:r>
    </w:p>
    <w:p w:rsidR="0078572F" w:rsidRPr="0078572F" w:rsidRDefault="0078572F">
      <w:pPr>
        <w:rPr>
          <w:rFonts w:ascii="Times New Roman" w:hAnsi="Times New Roman" w:cs="Times New Roman"/>
          <w:b/>
        </w:rPr>
      </w:pPr>
    </w:p>
    <w:sectPr w:rsidR="0078572F" w:rsidRPr="0078572F" w:rsidSect="00016C60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3C7B" w:rsidRDefault="000D3C7B" w:rsidP="005A0AE9">
      <w:pPr>
        <w:spacing w:after="0" w:line="240" w:lineRule="auto"/>
      </w:pPr>
      <w:r>
        <w:separator/>
      </w:r>
    </w:p>
  </w:endnote>
  <w:endnote w:type="continuationSeparator" w:id="0">
    <w:p w:rsidR="000D3C7B" w:rsidRDefault="000D3C7B" w:rsidP="005A0A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3C7B" w:rsidRDefault="000D3C7B" w:rsidP="005A0AE9">
      <w:pPr>
        <w:spacing w:after="0" w:line="240" w:lineRule="auto"/>
      </w:pPr>
      <w:r>
        <w:separator/>
      </w:r>
    </w:p>
  </w:footnote>
  <w:footnote w:type="continuationSeparator" w:id="0">
    <w:p w:rsidR="000D3C7B" w:rsidRDefault="000D3C7B" w:rsidP="005A0A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C60"/>
    <w:rsid w:val="00016C60"/>
    <w:rsid w:val="000A4F06"/>
    <w:rsid w:val="000D3C7B"/>
    <w:rsid w:val="00111329"/>
    <w:rsid w:val="001C0CC0"/>
    <w:rsid w:val="00235557"/>
    <w:rsid w:val="00377441"/>
    <w:rsid w:val="004D22BA"/>
    <w:rsid w:val="005261D1"/>
    <w:rsid w:val="00565BC4"/>
    <w:rsid w:val="005A0AE9"/>
    <w:rsid w:val="0078572F"/>
    <w:rsid w:val="007E3A36"/>
    <w:rsid w:val="007E501E"/>
    <w:rsid w:val="008975EC"/>
    <w:rsid w:val="00A32B51"/>
    <w:rsid w:val="00A95BDE"/>
    <w:rsid w:val="00BB7E0B"/>
    <w:rsid w:val="00CA209A"/>
    <w:rsid w:val="00E55BAA"/>
    <w:rsid w:val="00E877B7"/>
    <w:rsid w:val="00F15900"/>
    <w:rsid w:val="00F9107A"/>
    <w:rsid w:val="00FE3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0AE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A0AE9"/>
  </w:style>
  <w:style w:type="paragraph" w:styleId="Footer">
    <w:name w:val="footer"/>
    <w:basedOn w:val="Normal"/>
    <w:link w:val="FooterChar"/>
    <w:uiPriority w:val="99"/>
    <w:unhideWhenUsed/>
    <w:rsid w:val="005A0AE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A0A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0AE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A0AE9"/>
  </w:style>
  <w:style w:type="paragraph" w:styleId="Footer">
    <w:name w:val="footer"/>
    <w:basedOn w:val="Normal"/>
    <w:link w:val="FooterChar"/>
    <w:uiPriority w:val="99"/>
    <w:unhideWhenUsed/>
    <w:rsid w:val="005A0AE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A0A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1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233</Words>
  <Characters>7034</Characters>
  <Application>Microsoft Office Word</Application>
  <DocSecurity>0</DocSecurity>
  <Lines>58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VENTURA</cp:lastModifiedBy>
  <cp:revision>6</cp:revision>
  <dcterms:created xsi:type="dcterms:W3CDTF">2019-11-18T22:19:00Z</dcterms:created>
  <dcterms:modified xsi:type="dcterms:W3CDTF">2019-11-27T05:07:00Z</dcterms:modified>
</cp:coreProperties>
</file>